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06F77" w:rsidRDefault="00D06F77" w:rsidP="00D06F7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t>S4.:</w:t>
      </w:r>
      <w:r w:rsidRPr="00D06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 xml:space="preserve">Bayesian STRUCTUR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 xml:space="preserve">Humboldt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>enguin, del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 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 2 and K= 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 xml:space="preserve">3, using admixt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no-admixture </w:t>
      </w:r>
      <w:r w:rsidRPr="00463C4E">
        <w:rPr>
          <w:rFonts w:ascii="Times New Roman" w:hAnsi="Times New Roman" w:cs="Times New Roman"/>
          <w:sz w:val="24"/>
          <w:szCs w:val="24"/>
          <w:lang w:val="en-US"/>
        </w:rPr>
        <w:t xml:space="preserve">model. </w:t>
      </w:r>
    </w:p>
    <w:p w:rsidR="00D06F77" w:rsidRDefault="00D06F77" w:rsidP="00D06F7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>
            <wp:extent cx="5400040" cy="427164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admfinal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F77" w:rsidRDefault="00D06F77"/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058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156A0C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E6DBA-4920-4BA6-9193-27F9F92A4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40:00Z</dcterms:created>
  <dcterms:modified xsi:type="dcterms:W3CDTF">2019-04-11T19:40:00Z</dcterms:modified>
</cp:coreProperties>
</file>